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b/>
          <w:lang w:eastAsia="zh-HK"/>
        </w:rPr>
        <w:t>Supplementary Table 3</w:t>
      </w:r>
      <w:r>
        <w:rPr>
          <w:rFonts w:cs="Times New Roman" w:ascii="Times New Roman" w:hAnsi="Times New Roman"/>
          <w:lang w:eastAsia="zh-HK"/>
        </w:rPr>
        <w:t>. Details of the four animals involved in the study.</w:t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667"/>
        <w:gridCol w:w="1620"/>
        <w:gridCol w:w="1890"/>
      </w:tblGrid>
      <w:tr>
        <w:trPr/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HK"/>
              </w:rPr>
              <w:t>Animal ID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HK"/>
              </w:rPr>
              <w:t>Sex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HK"/>
              </w:rPr>
              <w:t>Age (years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HK"/>
              </w:rPr>
              <w:t>Remarks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HK"/>
              </w:rPr>
              <w:t>Giant panda 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26 (Geriatric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Born in the wild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HK"/>
              </w:rPr>
              <w:t>Giant panda B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34 (Geriatric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Born in the wild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HK"/>
              </w:rPr>
              <w:t>Giant panda 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7 (Adult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Captive born</w:t>
            </w:r>
          </w:p>
        </w:tc>
      </w:tr>
      <w:tr>
        <w:trPr>
          <w:trHeight w:val="279" w:hRule="atLeast"/>
        </w:trPr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HK"/>
              </w:rPr>
              <w:t>Giant panda D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Femal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7 (Adult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lang w:eastAsia="zh-HK"/>
              </w:rPr>
              <w:t>Captive bor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ambria"/>
        </w:rPr>
      </w:pPr>
      <w:r>
        <w:rPr>
          <w:rFonts w:eastAsia="Cambria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1:54:00Z</dcterms:created>
  <dc:creator>lab</dc:creator>
  <dc:description/>
  <cp:keywords/>
  <dc:language>en-US</dc:language>
  <cp:lastModifiedBy>lab</cp:lastModifiedBy>
  <dcterms:modified xsi:type="dcterms:W3CDTF">2012-12-24T11:54:00Z</dcterms:modified>
  <cp:revision>2</cp:revision>
  <dc:subject/>
  <dc:title/>
</cp:coreProperties>
</file>